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1489A" w14:textId="3943F884" w:rsidR="00571FC7" w:rsidRPr="00F7443B" w:rsidRDefault="008A2231" w:rsidP="00CC59C4">
      <w:pPr>
        <w:ind w:firstLineChars="0" w:firstLine="0"/>
        <w:rPr>
          <w:rFonts w:ascii="Palatino Linotype" w:hAnsi="Palatino Linotype"/>
          <w:sz w:val="20"/>
          <w:szCs w:val="20"/>
        </w:rPr>
      </w:pPr>
      <w:r w:rsidRPr="00F7443B">
        <w:rPr>
          <w:rFonts w:ascii="Palatino Linotype" w:hAnsi="Palatino Linotype"/>
          <w:b/>
          <w:bCs/>
          <w:sz w:val="20"/>
          <w:szCs w:val="20"/>
        </w:rPr>
        <w:t xml:space="preserve">Supplemental Table </w:t>
      </w:r>
      <w:r w:rsidR="001E450B" w:rsidRPr="00F7443B">
        <w:rPr>
          <w:rFonts w:ascii="Palatino Linotype" w:hAnsi="Palatino Linotype"/>
          <w:b/>
          <w:bCs/>
          <w:sz w:val="20"/>
          <w:szCs w:val="20"/>
        </w:rPr>
        <w:t>2</w:t>
      </w:r>
      <w:r w:rsidR="00CC59C4" w:rsidRPr="00F7443B">
        <w:rPr>
          <w:rFonts w:ascii="Palatino Linotype" w:hAnsi="Palatino Linotype"/>
          <w:b/>
          <w:bCs/>
          <w:sz w:val="20"/>
          <w:szCs w:val="20"/>
        </w:rPr>
        <w:t>.</w:t>
      </w:r>
      <w:r w:rsidR="00CC59C4" w:rsidRPr="00F7443B">
        <w:rPr>
          <w:rFonts w:ascii="Palatino Linotype" w:hAnsi="Palatino Linotype"/>
          <w:sz w:val="20"/>
          <w:szCs w:val="20"/>
        </w:rPr>
        <w:t xml:space="preserve"> Diagnostic Performance of nutritional-inflammatory indices</w:t>
      </w:r>
    </w:p>
    <w:tbl>
      <w:tblPr>
        <w:tblW w:w="78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60"/>
        <w:gridCol w:w="1080"/>
        <w:gridCol w:w="1240"/>
        <w:gridCol w:w="1570"/>
        <w:gridCol w:w="1240"/>
        <w:gridCol w:w="1240"/>
      </w:tblGrid>
      <w:tr w:rsidR="008A2231" w:rsidRPr="00F7443B" w14:paraId="7BF9F045" w14:textId="77777777" w:rsidTr="008A2231">
        <w:trPr>
          <w:trHeight w:val="280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2D70D" w14:textId="77777777" w:rsidR="008A2231" w:rsidRPr="00F7443B" w:rsidRDefault="008A2231" w:rsidP="008A2231">
            <w:pPr>
              <w:spacing w:line="240" w:lineRule="auto"/>
              <w:ind w:firstLineChars="0" w:firstLine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F7443B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Indicato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10348" w14:textId="77777777" w:rsidR="008A2231" w:rsidRPr="00F7443B" w:rsidRDefault="008A2231" w:rsidP="008A2231">
            <w:pPr>
              <w:spacing w:line="240" w:lineRule="auto"/>
              <w:ind w:firstLineChars="0" w:firstLine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F7443B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7E136" w14:textId="1DDB7D96" w:rsidR="008A2231" w:rsidRPr="00F7443B" w:rsidRDefault="008A2231" w:rsidP="008A2231">
            <w:pPr>
              <w:spacing w:line="240" w:lineRule="auto"/>
              <w:ind w:firstLineChars="0" w:firstLine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F7443B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7986E" w14:textId="63B742FC" w:rsidR="008A2231" w:rsidRPr="00F7443B" w:rsidRDefault="008A2231" w:rsidP="008A2231">
            <w:pPr>
              <w:spacing w:line="240" w:lineRule="auto"/>
              <w:ind w:firstLineChars="0" w:firstLine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F7443B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Cut-off Value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F7633" w14:textId="77777777" w:rsidR="008A2231" w:rsidRPr="00F7443B" w:rsidRDefault="008A2231" w:rsidP="008A2231">
            <w:pPr>
              <w:spacing w:line="240" w:lineRule="auto"/>
              <w:ind w:firstLineChars="0" w:firstLine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F7443B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64BE1" w14:textId="77777777" w:rsidR="008A2231" w:rsidRPr="00F7443B" w:rsidRDefault="008A2231" w:rsidP="008A2231">
            <w:pPr>
              <w:spacing w:line="240" w:lineRule="auto"/>
              <w:ind w:firstLineChars="0" w:firstLine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F7443B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pecificity</w:t>
            </w:r>
          </w:p>
        </w:tc>
      </w:tr>
      <w:tr w:rsidR="008A2231" w:rsidRPr="00F7443B" w14:paraId="6042733C" w14:textId="77777777" w:rsidTr="001E450B">
        <w:trPr>
          <w:trHeight w:val="280"/>
        </w:trPr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378E2" w14:textId="77777777" w:rsidR="008A2231" w:rsidRPr="00F7443B" w:rsidRDefault="008A2231" w:rsidP="008A2231">
            <w:pPr>
              <w:spacing w:line="240" w:lineRule="auto"/>
              <w:ind w:firstLineChars="0" w:firstLine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F7443B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PAR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14CA5" w14:textId="1BA7CEA8" w:rsidR="008A2231" w:rsidRPr="00F7443B" w:rsidRDefault="00446C94" w:rsidP="008A2231">
            <w:pPr>
              <w:spacing w:line="240" w:lineRule="auto"/>
              <w:ind w:firstLineChars="0" w:firstLine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F7443B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698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627EA" w14:textId="2CF5153F" w:rsidR="008A2231" w:rsidRPr="00F7443B" w:rsidRDefault="00446C94" w:rsidP="008A2231">
            <w:pPr>
              <w:spacing w:line="240" w:lineRule="auto"/>
              <w:ind w:firstLineChars="0" w:firstLine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F7443B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633-0.763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60AE7" w14:textId="3E295A59" w:rsidR="008A2231" w:rsidRPr="00F7443B" w:rsidRDefault="00446C94" w:rsidP="008A2231">
            <w:pPr>
              <w:spacing w:line="240" w:lineRule="auto"/>
              <w:ind w:firstLineChars="0" w:firstLine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F7443B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.332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D4A63" w14:textId="4F398AD7" w:rsidR="008A2231" w:rsidRPr="00F7443B" w:rsidRDefault="00446C94" w:rsidP="008A2231">
            <w:pPr>
              <w:spacing w:line="240" w:lineRule="auto"/>
              <w:ind w:firstLineChars="0" w:firstLine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F7443B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452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B8538" w14:textId="560656F5" w:rsidR="008A2231" w:rsidRPr="00F7443B" w:rsidRDefault="00446C94" w:rsidP="008A2231">
            <w:pPr>
              <w:spacing w:line="240" w:lineRule="auto"/>
              <w:ind w:firstLineChars="0" w:firstLine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F7443B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869</w:t>
            </w:r>
          </w:p>
        </w:tc>
      </w:tr>
      <w:tr w:rsidR="008A2231" w:rsidRPr="00F7443B" w14:paraId="0A3E78F3" w14:textId="77777777" w:rsidTr="001E450B">
        <w:trPr>
          <w:trHeight w:val="28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04B9FFB" w14:textId="77777777" w:rsidR="008A2231" w:rsidRPr="00F7443B" w:rsidRDefault="008A2231" w:rsidP="008A2231">
            <w:pPr>
              <w:spacing w:line="240" w:lineRule="auto"/>
              <w:ind w:firstLineChars="0" w:firstLine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F7443B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PN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456290" w14:textId="0FAFBE87" w:rsidR="008A2231" w:rsidRPr="00F7443B" w:rsidRDefault="00446C94" w:rsidP="008A2231">
            <w:pPr>
              <w:spacing w:line="240" w:lineRule="auto"/>
              <w:ind w:firstLineChars="0" w:firstLine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F7443B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65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0E2E3E3" w14:textId="513CE1D6" w:rsidR="008A2231" w:rsidRPr="00F7443B" w:rsidRDefault="00446C94" w:rsidP="008A2231">
            <w:pPr>
              <w:spacing w:line="240" w:lineRule="auto"/>
              <w:ind w:firstLineChars="0" w:firstLine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F7443B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590-0.726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B4D506F" w14:textId="77777777" w:rsidR="008A2231" w:rsidRPr="00F7443B" w:rsidRDefault="008A2231" w:rsidP="008A2231">
            <w:pPr>
              <w:spacing w:line="240" w:lineRule="auto"/>
              <w:ind w:firstLineChars="0" w:firstLine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F7443B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8.12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0138B6B" w14:textId="77777777" w:rsidR="008A2231" w:rsidRPr="00F7443B" w:rsidRDefault="008A2231" w:rsidP="008A2231">
            <w:pPr>
              <w:spacing w:line="240" w:lineRule="auto"/>
              <w:ind w:firstLineChars="0" w:firstLine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F7443B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52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8D83A3A" w14:textId="4398BFE4" w:rsidR="008A2231" w:rsidRPr="00F7443B" w:rsidRDefault="00446C94" w:rsidP="008A2231">
            <w:pPr>
              <w:spacing w:line="240" w:lineRule="auto"/>
              <w:ind w:firstLineChars="0" w:firstLine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F7443B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762</w:t>
            </w:r>
          </w:p>
        </w:tc>
      </w:tr>
      <w:tr w:rsidR="008A2231" w:rsidRPr="00F7443B" w14:paraId="0B9AB86F" w14:textId="77777777" w:rsidTr="001E450B">
        <w:trPr>
          <w:trHeight w:val="28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9B2A665" w14:textId="4EA3208E" w:rsidR="008A2231" w:rsidRPr="00F7443B" w:rsidRDefault="00A20BCA" w:rsidP="008A2231">
            <w:pPr>
              <w:spacing w:line="240" w:lineRule="auto"/>
              <w:ind w:firstLineChars="0" w:firstLine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F7443B">
              <w:rPr>
                <w:rFonts w:ascii="Palatino Linotype" w:eastAsia="宋体" w:hAnsi="Palatino Linotype" w:cs="宋体" w:hint="eastAsia"/>
                <w:color w:val="000000"/>
                <w:kern w:val="0"/>
                <w:sz w:val="20"/>
                <w:szCs w:val="20"/>
              </w:rPr>
              <w:t>H</w:t>
            </w:r>
            <w:r w:rsidRPr="00F7443B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AL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A6394B" w14:textId="642CFD0F" w:rsidR="008A2231" w:rsidRPr="00F7443B" w:rsidRDefault="00446C94" w:rsidP="008A2231">
            <w:pPr>
              <w:spacing w:line="240" w:lineRule="auto"/>
              <w:ind w:firstLineChars="0" w:firstLine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F7443B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49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4F0F2D4" w14:textId="27B0A151" w:rsidR="008A2231" w:rsidRPr="00F7443B" w:rsidRDefault="00446C94" w:rsidP="008A2231">
            <w:pPr>
              <w:spacing w:line="240" w:lineRule="auto"/>
              <w:ind w:firstLineChars="0" w:firstLine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F7443B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422-0.566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AA056CE" w14:textId="537BCB78" w:rsidR="008A2231" w:rsidRPr="00F7443B" w:rsidRDefault="00446C94" w:rsidP="008A2231">
            <w:pPr>
              <w:spacing w:line="240" w:lineRule="auto"/>
              <w:ind w:firstLineChars="0" w:firstLine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F7443B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7.39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42EE19E" w14:textId="6D90488C" w:rsidR="008A2231" w:rsidRPr="00F7443B" w:rsidRDefault="00446C94" w:rsidP="008A2231">
            <w:pPr>
              <w:spacing w:line="240" w:lineRule="auto"/>
              <w:ind w:firstLineChars="0" w:firstLine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F7443B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59260DB" w14:textId="533C1905" w:rsidR="008A2231" w:rsidRPr="00F7443B" w:rsidRDefault="00446C94" w:rsidP="008A2231">
            <w:pPr>
              <w:spacing w:line="240" w:lineRule="auto"/>
              <w:ind w:firstLineChars="0" w:firstLine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F7443B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557</w:t>
            </w:r>
          </w:p>
        </w:tc>
      </w:tr>
    </w:tbl>
    <w:p w14:paraId="67DD6B6F" w14:textId="5C1A82C8" w:rsidR="008A2231" w:rsidRPr="00CC59C4" w:rsidRDefault="001E450B" w:rsidP="001E450B">
      <w:pPr>
        <w:spacing w:line="240" w:lineRule="auto"/>
        <w:ind w:firstLineChars="0" w:firstLine="0"/>
        <w:rPr>
          <w:rFonts w:ascii="Palatino Linotype" w:hAnsi="Palatino Linotype"/>
          <w:sz w:val="20"/>
          <w:szCs w:val="20"/>
        </w:rPr>
      </w:pPr>
      <w:r w:rsidRPr="00F7443B">
        <w:rPr>
          <w:rFonts w:ascii="Palatino Linotype" w:hAnsi="Palatino Linotype"/>
          <w:sz w:val="20"/>
          <w:szCs w:val="20"/>
        </w:rPr>
        <w:t>Abbreviations: PAR, Platelet-to-Albumin Ratio; PNI, prognostic nutritional index; HALP, Hemoglobin, Albumin, Lymphocyte, and Platelet; AUC, area under the curve; CI, confidence interval.</w:t>
      </w:r>
    </w:p>
    <w:sectPr w:rsidR="008A2231" w:rsidRPr="00CC59C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F3829F" w14:textId="77777777" w:rsidR="00336BAD" w:rsidRDefault="00336BAD" w:rsidP="008A2231">
      <w:pPr>
        <w:spacing w:line="240" w:lineRule="auto"/>
        <w:ind w:firstLine="420"/>
      </w:pPr>
      <w:r>
        <w:separator/>
      </w:r>
    </w:p>
  </w:endnote>
  <w:endnote w:type="continuationSeparator" w:id="0">
    <w:p w14:paraId="63195E95" w14:textId="77777777" w:rsidR="00336BAD" w:rsidRDefault="00336BAD" w:rsidP="008A2231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963D6D" w14:textId="77777777" w:rsidR="008A2231" w:rsidRDefault="008A2231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890235" w14:textId="77777777" w:rsidR="008A2231" w:rsidRDefault="008A2231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C66150" w14:textId="77777777" w:rsidR="008A2231" w:rsidRDefault="008A2231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519BE2" w14:textId="77777777" w:rsidR="00336BAD" w:rsidRDefault="00336BAD" w:rsidP="008A2231">
      <w:pPr>
        <w:spacing w:line="240" w:lineRule="auto"/>
        <w:ind w:firstLine="420"/>
      </w:pPr>
      <w:r>
        <w:separator/>
      </w:r>
    </w:p>
  </w:footnote>
  <w:footnote w:type="continuationSeparator" w:id="0">
    <w:p w14:paraId="1BDB33FD" w14:textId="77777777" w:rsidR="00336BAD" w:rsidRDefault="00336BAD" w:rsidP="008A2231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F7571A" w14:textId="77777777" w:rsidR="008A2231" w:rsidRDefault="008A2231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A112E2" w14:textId="77777777" w:rsidR="008A2231" w:rsidRDefault="008A2231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058AC4" w14:textId="77777777" w:rsidR="008A2231" w:rsidRDefault="008A2231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A47"/>
    <w:rsid w:val="00050EAA"/>
    <w:rsid w:val="001A4A47"/>
    <w:rsid w:val="001E450B"/>
    <w:rsid w:val="00336BAD"/>
    <w:rsid w:val="00343A11"/>
    <w:rsid w:val="00367889"/>
    <w:rsid w:val="00446C94"/>
    <w:rsid w:val="00571FC7"/>
    <w:rsid w:val="008A2231"/>
    <w:rsid w:val="009E2815"/>
    <w:rsid w:val="00A20BCA"/>
    <w:rsid w:val="00CC59C4"/>
    <w:rsid w:val="00F74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F4082B"/>
  <w15:chartTrackingRefBased/>
  <w15:docId w15:val="{ABA7B322-A0AE-42BE-98F2-240F886A3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223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22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223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22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554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 周</dc:creator>
  <cp:keywords/>
  <dc:description/>
  <cp:lastModifiedBy>- 周</cp:lastModifiedBy>
  <cp:revision>10</cp:revision>
  <dcterms:created xsi:type="dcterms:W3CDTF">2025-11-24T08:16:00Z</dcterms:created>
  <dcterms:modified xsi:type="dcterms:W3CDTF">2026-02-08T08:45:00Z</dcterms:modified>
</cp:coreProperties>
</file>